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7509" w:rsidRPr="009E1B5F" w:rsidRDefault="00B87509" w:rsidP="00B87509">
      <w:pPr>
        <w:bidi w:val="0"/>
        <w:spacing w:after="0" w:line="240" w:lineRule="auto"/>
        <w:ind w:left="360"/>
        <w:rPr>
          <w:rFonts w:asciiTheme="majorBidi" w:hAnsiTheme="majorBidi" w:cstheme="majorBidi"/>
          <w:b/>
          <w:bCs/>
          <w:sz w:val="20"/>
          <w:szCs w:val="20"/>
        </w:rPr>
      </w:pPr>
      <w:r w:rsidRPr="009E1B5F">
        <w:rPr>
          <w:rFonts w:asciiTheme="majorBidi" w:hAnsiTheme="majorBidi" w:cstheme="majorBidi"/>
          <w:b/>
          <w:bCs/>
          <w:sz w:val="20"/>
          <w:szCs w:val="20"/>
        </w:rPr>
        <w:t xml:space="preserve">Table S3. </w:t>
      </w:r>
      <w:r w:rsidRPr="009E1B5F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 In vitro </w:t>
      </w:r>
      <w:r w:rsidRPr="009E1B5F">
        <w:rPr>
          <w:rFonts w:asciiTheme="majorBidi" w:hAnsiTheme="majorBidi" w:cstheme="majorBidi"/>
          <w:b/>
          <w:bCs/>
          <w:sz w:val="20"/>
          <w:szCs w:val="20"/>
        </w:rPr>
        <w:t>ABTS</w:t>
      </w:r>
      <w:r w:rsidRPr="009E1B5F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 xml:space="preserve">+ </w:t>
      </w:r>
      <w:r w:rsidRPr="009E1B5F">
        <w:rPr>
          <w:rFonts w:asciiTheme="majorBidi" w:hAnsiTheme="majorBidi" w:cstheme="majorBidi"/>
          <w:b/>
          <w:bCs/>
          <w:sz w:val="20"/>
          <w:szCs w:val="20"/>
        </w:rPr>
        <w:t>antioxidant activity of different</w:t>
      </w:r>
      <w:r w:rsidRPr="009E1B5F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 </w:t>
      </w:r>
      <w:r w:rsidRPr="009E1B5F">
        <w:rPr>
          <w:rFonts w:asciiTheme="majorBidi" w:hAnsiTheme="majorBidi" w:cstheme="majorBidi"/>
          <w:b/>
          <w:bCs/>
          <w:sz w:val="20"/>
          <w:szCs w:val="20"/>
        </w:rPr>
        <w:t>extracts cotton waste.</w:t>
      </w:r>
    </w:p>
    <w:tbl>
      <w:tblPr>
        <w:tblW w:w="128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0"/>
        <w:gridCol w:w="1505"/>
        <w:gridCol w:w="1423"/>
        <w:gridCol w:w="1419"/>
        <w:gridCol w:w="1370"/>
        <w:gridCol w:w="1424"/>
        <w:gridCol w:w="1484"/>
        <w:gridCol w:w="1525"/>
        <w:gridCol w:w="1537"/>
      </w:tblGrid>
      <w:tr w:rsidR="00B87509" w:rsidRPr="00407FFB" w:rsidTr="000E7940">
        <w:trPr>
          <w:trHeight w:val="20"/>
          <w:jc w:val="center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-11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BTS/</w:t>
            </w:r>
            <w:proofErr w:type="spellStart"/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nc</w:t>
            </w:r>
            <w:proofErr w:type="spellEnd"/>
          </w:p>
          <w:p w:rsidR="00B87509" w:rsidRPr="00407FFB" w:rsidRDefault="00B87509" w:rsidP="000E7940">
            <w:pPr>
              <w:bidi w:val="0"/>
              <w:spacing w:after="0" w:line="240" w:lineRule="auto"/>
              <w:ind w:left="-11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Ug</w:t>
            </w:r>
            <w:proofErr w:type="spellEnd"/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/ml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99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32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29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2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8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8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14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3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B87509" w:rsidRPr="00407FFB" w:rsidTr="000E7940">
        <w:trPr>
          <w:trHeight w:val="20"/>
          <w:jc w:val="center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-11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99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90.06 </w:t>
            </w:r>
            <w:bookmarkStart w:id="0" w:name="OLE_LINK1"/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± </w:t>
            </w:r>
            <w:bookmarkEnd w:id="0"/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32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.56 ± 0.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29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24 ± 0.01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28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.76 ± 0.1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85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.33 ± 0.04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8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.84 ± 0.47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14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.35 ± 4.8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3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.21 ± 0.13</w:t>
            </w:r>
          </w:p>
        </w:tc>
      </w:tr>
      <w:tr w:rsidR="00B87509" w:rsidRPr="00407FFB" w:rsidTr="000E7940">
        <w:trPr>
          <w:trHeight w:val="20"/>
          <w:jc w:val="center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-11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9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9.20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 0.0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8.92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 0.0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3.68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 0.27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28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90.12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 0.1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85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4.76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 0.23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83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9.29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 0.0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14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1.16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 0.0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33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.21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± </w:t>
            </w:r>
            <w:r w:rsidRPr="00407F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0.13</w:t>
            </w:r>
          </w:p>
        </w:tc>
      </w:tr>
      <w:tr w:rsidR="00B87509" w:rsidRPr="00407FFB" w:rsidTr="000E7940">
        <w:trPr>
          <w:trHeight w:val="20"/>
          <w:jc w:val="center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-11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99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.65 ± 0.0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32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.81 ± 0.2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29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28 ± 0.42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28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.82 ± 0.3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85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.99± 0.01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8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.44 ± 0.32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14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56± 0.8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3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.17 ± 0.16</w:t>
            </w:r>
          </w:p>
        </w:tc>
      </w:tr>
      <w:tr w:rsidR="00B87509" w:rsidRPr="00407FFB" w:rsidTr="000E7940">
        <w:trPr>
          <w:trHeight w:val="20"/>
          <w:jc w:val="center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-11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99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.74 ± 0.02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32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.22 ± 0.0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29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24 ± 0.03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28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.30 ± 0.1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85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9.04 ± 0.16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8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.26 ± 0.0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14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84 ± 0.4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3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.35 ± 0.16</w:t>
            </w:r>
          </w:p>
        </w:tc>
      </w:tr>
      <w:tr w:rsidR="00B87509" w:rsidRPr="00407FFB" w:rsidTr="000E7940">
        <w:trPr>
          <w:trHeight w:val="20"/>
          <w:jc w:val="center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-11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9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0.25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 0.0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0.28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.18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± </w:t>
            </w:r>
            <w:r w:rsidRPr="00407F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0.11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28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.21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 0.0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85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0.24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± </w:t>
            </w:r>
            <w:r w:rsidRPr="00407F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83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0.27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  <w:r w:rsidRPr="00407F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0.05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14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0.25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± </w:t>
            </w:r>
            <w:r w:rsidRPr="00407F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33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7.71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± </w:t>
            </w:r>
            <w:r w:rsidRPr="00407F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0.37</w:t>
            </w:r>
          </w:p>
        </w:tc>
      </w:tr>
      <w:tr w:rsidR="00B87509" w:rsidRPr="00407FFB" w:rsidTr="000E7940">
        <w:trPr>
          <w:trHeight w:val="20"/>
          <w:jc w:val="center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-11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99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0.25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 0.0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1.62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 0.6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29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28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0.37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 0.1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85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0.24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 0.02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83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1.538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14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33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sz w:val="20"/>
                <w:szCs w:val="20"/>
              </w:rPr>
              <w:t>45.31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  <w:r w:rsidRPr="00407FF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0.05</w:t>
            </w:r>
          </w:p>
        </w:tc>
      </w:tr>
      <w:tr w:rsidR="00B87509" w:rsidRPr="00407FFB" w:rsidTr="000E7940">
        <w:trPr>
          <w:trHeight w:val="20"/>
          <w:jc w:val="center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-11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9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29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28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8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8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48 ± 0.42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14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3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B87509" w:rsidRPr="00407FFB" w:rsidTr="000E7940">
        <w:trPr>
          <w:trHeight w:val="20"/>
          <w:jc w:val="center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-11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50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9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sz w:val="20"/>
                <w:szCs w:val="20"/>
              </w:rPr>
              <w:t>1.519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sz w:val="20"/>
                <w:szCs w:val="20"/>
              </w:rPr>
              <w:t>1.25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2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sz w:val="20"/>
                <w:szCs w:val="20"/>
              </w:rPr>
              <w:t>18.18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2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sz w:val="20"/>
                <w:szCs w:val="20"/>
              </w:rPr>
              <w:t>1.36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8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sz w:val="20"/>
                <w:szCs w:val="20"/>
              </w:rPr>
              <w:t>0.9706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8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sz w:val="20"/>
                <w:szCs w:val="20"/>
              </w:rPr>
              <w:t>1.927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1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sz w:val="20"/>
                <w:szCs w:val="20"/>
              </w:rPr>
              <w:t>34.78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87509" w:rsidRPr="00407FFB" w:rsidRDefault="00B87509" w:rsidP="000E7940">
            <w:pPr>
              <w:bidi w:val="0"/>
              <w:spacing w:after="0" w:line="240" w:lineRule="auto"/>
              <w:ind w:left="13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sz w:val="20"/>
                <w:szCs w:val="20"/>
              </w:rPr>
              <w:t>4.461</w:t>
            </w:r>
          </w:p>
        </w:tc>
      </w:tr>
    </w:tbl>
    <w:p w:rsidR="004C54A0" w:rsidRDefault="00B87509">
      <w:r w:rsidRPr="003357AA">
        <w:rPr>
          <w:rFonts w:asciiTheme="majorBidi" w:hAnsiTheme="majorBidi" w:cstheme="majorBidi"/>
          <w:sz w:val="20"/>
          <w:szCs w:val="20"/>
        </w:rPr>
        <w:t xml:space="preserve">1=total agricultural </w:t>
      </w:r>
      <w:proofErr w:type="gramStart"/>
      <w:r w:rsidRPr="003357AA">
        <w:rPr>
          <w:rFonts w:asciiTheme="majorBidi" w:hAnsiTheme="majorBidi" w:cstheme="majorBidi"/>
          <w:sz w:val="20"/>
          <w:szCs w:val="20"/>
        </w:rPr>
        <w:t>waste ,</w:t>
      </w:r>
      <w:proofErr w:type="gramEnd"/>
      <w:r w:rsidRPr="003357AA">
        <w:rPr>
          <w:rFonts w:asciiTheme="majorBidi" w:hAnsiTheme="majorBidi" w:cstheme="majorBidi"/>
          <w:sz w:val="20"/>
          <w:szCs w:val="20"/>
        </w:rPr>
        <w:t xml:space="preserve"> 2=pet ether fraction</w:t>
      </w:r>
      <w:bookmarkStart w:id="1" w:name="_GoBack"/>
      <w:bookmarkEnd w:id="1"/>
    </w:p>
    <w:sectPr w:rsidR="004C54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509"/>
    <w:rsid w:val="000065FA"/>
    <w:rsid w:val="00086E8F"/>
    <w:rsid w:val="000B2F4E"/>
    <w:rsid w:val="000D3FA8"/>
    <w:rsid w:val="000E22A6"/>
    <w:rsid w:val="00146DCE"/>
    <w:rsid w:val="00170CF8"/>
    <w:rsid w:val="00173ACF"/>
    <w:rsid w:val="001B14B8"/>
    <w:rsid w:val="001C3951"/>
    <w:rsid w:val="001D327E"/>
    <w:rsid w:val="001D4822"/>
    <w:rsid w:val="002550F3"/>
    <w:rsid w:val="002A14E3"/>
    <w:rsid w:val="002A5452"/>
    <w:rsid w:val="002C0086"/>
    <w:rsid w:val="002D3D17"/>
    <w:rsid w:val="00314890"/>
    <w:rsid w:val="00335C23"/>
    <w:rsid w:val="00356F18"/>
    <w:rsid w:val="00361B03"/>
    <w:rsid w:val="00365745"/>
    <w:rsid w:val="00373688"/>
    <w:rsid w:val="00397DCE"/>
    <w:rsid w:val="003A1597"/>
    <w:rsid w:val="003C576B"/>
    <w:rsid w:val="003D0998"/>
    <w:rsid w:val="003D6236"/>
    <w:rsid w:val="003E3502"/>
    <w:rsid w:val="00416052"/>
    <w:rsid w:val="00432E04"/>
    <w:rsid w:val="00460085"/>
    <w:rsid w:val="004C54A0"/>
    <w:rsid w:val="005B426B"/>
    <w:rsid w:val="005B4FEA"/>
    <w:rsid w:val="00604E6A"/>
    <w:rsid w:val="0061221A"/>
    <w:rsid w:val="006163A4"/>
    <w:rsid w:val="0064240E"/>
    <w:rsid w:val="006631BA"/>
    <w:rsid w:val="0067676C"/>
    <w:rsid w:val="006A4782"/>
    <w:rsid w:val="00783F17"/>
    <w:rsid w:val="00791C03"/>
    <w:rsid w:val="007D602A"/>
    <w:rsid w:val="007F6427"/>
    <w:rsid w:val="00800379"/>
    <w:rsid w:val="00801004"/>
    <w:rsid w:val="00874237"/>
    <w:rsid w:val="008D4F09"/>
    <w:rsid w:val="008D77D9"/>
    <w:rsid w:val="009173F7"/>
    <w:rsid w:val="0096114E"/>
    <w:rsid w:val="009615CB"/>
    <w:rsid w:val="009A0CE5"/>
    <w:rsid w:val="009F1F1D"/>
    <w:rsid w:val="00A075D9"/>
    <w:rsid w:val="00A24A6F"/>
    <w:rsid w:val="00A30446"/>
    <w:rsid w:val="00A43545"/>
    <w:rsid w:val="00A64FB7"/>
    <w:rsid w:val="00A677F1"/>
    <w:rsid w:val="00A91FCD"/>
    <w:rsid w:val="00AC146B"/>
    <w:rsid w:val="00AC664D"/>
    <w:rsid w:val="00AD364A"/>
    <w:rsid w:val="00AF5ACB"/>
    <w:rsid w:val="00AF61D0"/>
    <w:rsid w:val="00B712CA"/>
    <w:rsid w:val="00B87509"/>
    <w:rsid w:val="00BB79DF"/>
    <w:rsid w:val="00BE3CDD"/>
    <w:rsid w:val="00C10BE9"/>
    <w:rsid w:val="00C308B3"/>
    <w:rsid w:val="00C65131"/>
    <w:rsid w:val="00C678E9"/>
    <w:rsid w:val="00CF73ED"/>
    <w:rsid w:val="00D30DC1"/>
    <w:rsid w:val="00D6444E"/>
    <w:rsid w:val="00D861A0"/>
    <w:rsid w:val="00D87DAB"/>
    <w:rsid w:val="00DA25BD"/>
    <w:rsid w:val="00DD61DA"/>
    <w:rsid w:val="00E24936"/>
    <w:rsid w:val="00E629E6"/>
    <w:rsid w:val="00EE058A"/>
    <w:rsid w:val="00EF4EE2"/>
    <w:rsid w:val="00F04731"/>
    <w:rsid w:val="00F24034"/>
    <w:rsid w:val="00F676C1"/>
    <w:rsid w:val="00F842B8"/>
    <w:rsid w:val="00FB6E1E"/>
    <w:rsid w:val="00FF2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86A304-FBDE-495B-B96A-978128F30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509"/>
    <w:pPr>
      <w:bidi/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>HP Inc.</Company>
  <LinksUpToDate>false</LinksUpToDate>
  <CharactersWithSpaces>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hinnaiyan</dc:creator>
  <cp:keywords/>
  <dc:description/>
  <cp:lastModifiedBy>Sindhu Chinnaiyan</cp:lastModifiedBy>
  <cp:revision>1</cp:revision>
  <dcterms:created xsi:type="dcterms:W3CDTF">2024-04-04T12:25:00Z</dcterms:created>
  <dcterms:modified xsi:type="dcterms:W3CDTF">2024-04-04T12:25:00Z</dcterms:modified>
</cp:coreProperties>
</file>